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F421E" w14:textId="77777777" w:rsidR="00E8193B" w:rsidRPr="00552E0E" w:rsidRDefault="00E8193B" w:rsidP="00E819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89B">
        <w:rPr>
          <w:rFonts w:ascii="Times New Roman" w:hAnsi="Times New Roman" w:cs="Times New Roman"/>
          <w:b/>
          <w:bCs/>
          <w:sz w:val="24"/>
          <w:szCs w:val="24"/>
        </w:rPr>
        <w:t>Supplement Table 1</w:t>
      </w:r>
      <w:r w:rsidRPr="00552E0E">
        <w:rPr>
          <w:rFonts w:ascii="Times New Roman" w:hAnsi="Times New Roman" w:cs="Times New Roman"/>
          <w:sz w:val="24"/>
          <w:szCs w:val="24"/>
        </w:rPr>
        <w:t xml:space="preserve"> Exclusion criteria of two grou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8"/>
        <w:gridCol w:w="1498"/>
      </w:tblGrid>
      <w:tr w:rsidR="0070076F" w:rsidRPr="00552E0E" w14:paraId="3360170C" w14:textId="77777777" w:rsidTr="00694B60">
        <w:trPr>
          <w:trHeight w:val="469"/>
        </w:trPr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85DAD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</w:tc>
      </w:tr>
      <w:tr w:rsidR="0070076F" w:rsidRPr="00552E0E" w14:paraId="18CFDA50" w14:textId="77777777" w:rsidTr="00694B60">
        <w:trPr>
          <w:trHeight w:val="319"/>
        </w:trPr>
        <w:tc>
          <w:tcPr>
            <w:tcW w:w="6798" w:type="dxa"/>
            <w:tcBorders>
              <w:top w:val="single" w:sz="4" w:space="0" w:color="auto"/>
            </w:tcBorders>
            <w:noWrap/>
            <w:hideMark/>
          </w:tcPr>
          <w:p w14:paraId="31F1502D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 eye is normal</w:t>
            </w: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，</w:t>
            </w: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other eye has the following conditions to be ruled out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hideMark/>
          </w:tcPr>
          <w:p w14:paraId="119DA8CA" w14:textId="6F0B90B6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eyes)</w:t>
            </w:r>
          </w:p>
        </w:tc>
      </w:tr>
      <w:tr w:rsidR="0070076F" w:rsidRPr="00552E0E" w14:paraId="7D222A51" w14:textId="77777777" w:rsidTr="00694B60">
        <w:trPr>
          <w:trHeight w:val="319"/>
        </w:trPr>
        <w:tc>
          <w:tcPr>
            <w:tcW w:w="6798" w:type="dxa"/>
            <w:noWrap/>
            <w:hideMark/>
          </w:tcPr>
          <w:p w14:paraId="6DCC59AF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1. Diopter ≥+3.00 D or ≤-3.00 D</w:t>
            </w:r>
          </w:p>
        </w:tc>
        <w:tc>
          <w:tcPr>
            <w:tcW w:w="1498" w:type="dxa"/>
            <w:noWrap/>
            <w:hideMark/>
          </w:tcPr>
          <w:p w14:paraId="53998629" w14:textId="29BB9439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</w:tr>
      <w:tr w:rsidR="0070076F" w:rsidRPr="00552E0E" w14:paraId="581C2970" w14:textId="77777777" w:rsidTr="00694B60">
        <w:trPr>
          <w:trHeight w:val="319"/>
        </w:trPr>
        <w:tc>
          <w:tcPr>
            <w:tcW w:w="6798" w:type="dxa"/>
            <w:noWrap/>
            <w:hideMark/>
          </w:tcPr>
          <w:p w14:paraId="37A600B2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2. Vitreous hemorrhage caused by acute posterior vitreous detachment</w:t>
            </w:r>
          </w:p>
        </w:tc>
        <w:tc>
          <w:tcPr>
            <w:tcW w:w="1498" w:type="dxa"/>
            <w:noWrap/>
            <w:hideMark/>
          </w:tcPr>
          <w:p w14:paraId="7675762A" w14:textId="49956830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  <w:tr w:rsidR="0070076F" w:rsidRPr="00552E0E" w14:paraId="3E9B35C1" w14:textId="77777777" w:rsidTr="00694B60">
        <w:trPr>
          <w:trHeight w:val="319"/>
        </w:trPr>
        <w:tc>
          <w:tcPr>
            <w:tcW w:w="6798" w:type="dxa"/>
            <w:noWrap/>
            <w:hideMark/>
          </w:tcPr>
          <w:p w14:paraId="13B138FF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3. Branch retinal vein occlusion without any other systemic disease</w:t>
            </w:r>
          </w:p>
        </w:tc>
        <w:tc>
          <w:tcPr>
            <w:tcW w:w="1498" w:type="dxa"/>
            <w:noWrap/>
            <w:hideMark/>
          </w:tcPr>
          <w:p w14:paraId="10E457EB" w14:textId="18E9C784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</w:tr>
      <w:tr w:rsidR="0070076F" w:rsidRPr="00552E0E" w14:paraId="544FCBAC" w14:textId="77777777" w:rsidTr="00694B60">
        <w:trPr>
          <w:trHeight w:val="319"/>
        </w:trPr>
        <w:tc>
          <w:tcPr>
            <w:tcW w:w="6798" w:type="dxa"/>
            <w:noWrap/>
            <w:hideMark/>
          </w:tcPr>
          <w:p w14:paraId="5C893CD3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4. Idiopathic epiretinal membrane</w:t>
            </w:r>
          </w:p>
        </w:tc>
        <w:tc>
          <w:tcPr>
            <w:tcW w:w="1498" w:type="dxa"/>
            <w:noWrap/>
            <w:hideMark/>
          </w:tcPr>
          <w:p w14:paraId="17EF592D" w14:textId="6C0294D5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  <w:tr w:rsidR="0070076F" w:rsidRPr="00552E0E" w14:paraId="688232FC" w14:textId="77777777" w:rsidTr="00694B60">
        <w:trPr>
          <w:trHeight w:val="319"/>
        </w:trPr>
        <w:tc>
          <w:tcPr>
            <w:tcW w:w="6798" w:type="dxa"/>
            <w:noWrap/>
            <w:hideMark/>
          </w:tcPr>
          <w:p w14:paraId="3A2E83A1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5.Severe lens opacity that affects the fundus examination</w:t>
            </w:r>
          </w:p>
        </w:tc>
        <w:tc>
          <w:tcPr>
            <w:tcW w:w="1498" w:type="dxa"/>
            <w:noWrap/>
            <w:hideMark/>
          </w:tcPr>
          <w:p w14:paraId="257C7A07" w14:textId="454208A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7 (7)</w:t>
            </w:r>
          </w:p>
        </w:tc>
      </w:tr>
      <w:tr w:rsidR="0070076F" w:rsidRPr="00552E0E" w14:paraId="0F50EE41" w14:textId="77777777" w:rsidTr="00694B60">
        <w:trPr>
          <w:trHeight w:val="319"/>
        </w:trPr>
        <w:tc>
          <w:tcPr>
            <w:tcW w:w="6798" w:type="dxa"/>
            <w:noWrap/>
            <w:hideMark/>
          </w:tcPr>
          <w:p w14:paraId="560F07D4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6.Fail to obtain qualified images or incomplete data</w:t>
            </w:r>
          </w:p>
        </w:tc>
        <w:tc>
          <w:tcPr>
            <w:tcW w:w="1498" w:type="dxa"/>
            <w:noWrap/>
            <w:hideMark/>
          </w:tcPr>
          <w:p w14:paraId="19AC432F" w14:textId="317842AA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</w:p>
        </w:tc>
      </w:tr>
      <w:tr w:rsidR="0070076F" w:rsidRPr="00552E0E" w14:paraId="1C1D9BDE" w14:textId="77777777" w:rsidTr="00694B60">
        <w:trPr>
          <w:trHeight w:val="285"/>
        </w:trPr>
        <w:tc>
          <w:tcPr>
            <w:tcW w:w="6798" w:type="dxa"/>
            <w:noWrap/>
            <w:hideMark/>
          </w:tcPr>
          <w:p w14:paraId="3344E7DE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h eyes are normal</w:t>
            </w:r>
          </w:p>
        </w:tc>
        <w:tc>
          <w:tcPr>
            <w:tcW w:w="1498" w:type="dxa"/>
            <w:noWrap/>
            <w:hideMark/>
          </w:tcPr>
          <w:p w14:paraId="75800969" w14:textId="059EE2BC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12 (24)</w:t>
            </w:r>
          </w:p>
        </w:tc>
      </w:tr>
      <w:tr w:rsidR="0070076F" w:rsidRPr="00552E0E" w14:paraId="3F26A6A7" w14:textId="77777777" w:rsidTr="00694B60">
        <w:trPr>
          <w:trHeight w:val="285"/>
        </w:trPr>
        <w:tc>
          <w:tcPr>
            <w:tcW w:w="6798" w:type="dxa"/>
            <w:noWrap/>
            <w:hideMark/>
          </w:tcPr>
          <w:p w14:paraId="37131B64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98" w:type="dxa"/>
            <w:noWrap/>
            <w:hideMark/>
          </w:tcPr>
          <w:p w14:paraId="730E90DC" w14:textId="5CF0C709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37 (49)</w:t>
            </w:r>
          </w:p>
        </w:tc>
      </w:tr>
      <w:tr w:rsidR="0070076F" w:rsidRPr="00552E0E" w14:paraId="0DF885EC" w14:textId="77777777" w:rsidTr="00694B60">
        <w:trPr>
          <w:trHeight w:val="469"/>
        </w:trPr>
        <w:tc>
          <w:tcPr>
            <w:tcW w:w="8296" w:type="dxa"/>
            <w:gridSpan w:val="2"/>
            <w:noWrap/>
            <w:hideMark/>
          </w:tcPr>
          <w:p w14:paraId="51CFE257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R group</w:t>
            </w:r>
          </w:p>
        </w:tc>
      </w:tr>
      <w:tr w:rsidR="0070076F" w:rsidRPr="00552E0E" w14:paraId="324623A8" w14:textId="77777777" w:rsidTr="00694B60">
        <w:trPr>
          <w:trHeight w:val="285"/>
        </w:trPr>
        <w:tc>
          <w:tcPr>
            <w:tcW w:w="6798" w:type="dxa"/>
            <w:noWrap/>
            <w:hideMark/>
          </w:tcPr>
          <w:p w14:paraId="209FE0B3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1. Fail to obtain qualified images or incomplete data</w:t>
            </w:r>
          </w:p>
        </w:tc>
        <w:tc>
          <w:tcPr>
            <w:tcW w:w="1498" w:type="dxa"/>
            <w:noWrap/>
            <w:hideMark/>
          </w:tcPr>
          <w:p w14:paraId="307BEE5F" w14:textId="3F894C6E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7 (7)</w:t>
            </w:r>
          </w:p>
        </w:tc>
      </w:tr>
      <w:tr w:rsidR="0070076F" w:rsidRPr="00552E0E" w14:paraId="76668C1E" w14:textId="77777777" w:rsidTr="00694B60">
        <w:trPr>
          <w:trHeight w:val="285"/>
        </w:trPr>
        <w:tc>
          <w:tcPr>
            <w:tcW w:w="6798" w:type="dxa"/>
            <w:noWrap/>
            <w:hideMark/>
          </w:tcPr>
          <w:p w14:paraId="1A6A33AE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5. Severe lens opacity that affects the fundus examination</w:t>
            </w:r>
          </w:p>
        </w:tc>
        <w:tc>
          <w:tcPr>
            <w:tcW w:w="1498" w:type="dxa"/>
            <w:noWrap/>
            <w:hideMark/>
          </w:tcPr>
          <w:p w14:paraId="774D6968" w14:textId="44234E1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6 (6)</w:t>
            </w:r>
          </w:p>
        </w:tc>
      </w:tr>
      <w:tr w:rsidR="0070076F" w:rsidRPr="00552E0E" w14:paraId="7A92DBC4" w14:textId="77777777" w:rsidTr="00694B60">
        <w:trPr>
          <w:trHeight w:val="285"/>
        </w:trPr>
        <w:tc>
          <w:tcPr>
            <w:tcW w:w="6798" w:type="dxa"/>
            <w:noWrap/>
            <w:hideMark/>
          </w:tcPr>
          <w:p w14:paraId="5BF6879B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3. Proliferative diabetic retinopathy</w:t>
            </w:r>
          </w:p>
        </w:tc>
        <w:tc>
          <w:tcPr>
            <w:tcW w:w="1498" w:type="dxa"/>
            <w:noWrap/>
            <w:hideMark/>
          </w:tcPr>
          <w:p w14:paraId="1BBD2B24" w14:textId="20480ACD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70076F" w:rsidRPr="00552E0E" w14:paraId="1E8F3394" w14:textId="77777777" w:rsidTr="00694B60">
        <w:trPr>
          <w:trHeight w:val="285"/>
        </w:trPr>
        <w:tc>
          <w:tcPr>
            <w:tcW w:w="6798" w:type="dxa"/>
            <w:noWrap/>
            <w:hideMark/>
          </w:tcPr>
          <w:p w14:paraId="24AD3E38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th eyes are included</w:t>
            </w:r>
          </w:p>
        </w:tc>
        <w:tc>
          <w:tcPr>
            <w:tcW w:w="1498" w:type="dxa"/>
            <w:noWrap/>
            <w:hideMark/>
          </w:tcPr>
          <w:p w14:paraId="2538A7C9" w14:textId="6AFBA73D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17 (34)</w:t>
            </w:r>
          </w:p>
        </w:tc>
      </w:tr>
      <w:tr w:rsidR="0070076F" w:rsidRPr="00552E0E" w14:paraId="5CAE09E4" w14:textId="77777777" w:rsidTr="00694B60">
        <w:trPr>
          <w:trHeight w:val="285"/>
        </w:trPr>
        <w:tc>
          <w:tcPr>
            <w:tcW w:w="6798" w:type="dxa"/>
            <w:noWrap/>
            <w:hideMark/>
          </w:tcPr>
          <w:p w14:paraId="000F8438" w14:textId="77777777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498" w:type="dxa"/>
            <w:noWrap/>
            <w:hideMark/>
          </w:tcPr>
          <w:p w14:paraId="6E500BAB" w14:textId="1C148EEB" w:rsidR="00E8193B" w:rsidRPr="00552E0E" w:rsidRDefault="00E8193B" w:rsidP="00694B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hAnsi="Times New Roman" w:cs="Times New Roman"/>
                <w:sz w:val="24"/>
                <w:szCs w:val="24"/>
              </w:rPr>
              <w:t>34 (51)</w:t>
            </w:r>
          </w:p>
        </w:tc>
      </w:tr>
    </w:tbl>
    <w:p w14:paraId="1A8918C4" w14:textId="77777777" w:rsidR="00E8193B" w:rsidRPr="00552E0E" w:rsidRDefault="00E8193B" w:rsidP="00E819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87CE81" w14:textId="77777777" w:rsidR="00E8193B" w:rsidRPr="00552E0E" w:rsidRDefault="00E8193B" w:rsidP="00E8193B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52E0E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6EEE3DEA" w14:textId="43C670F1" w:rsidR="00E8193B" w:rsidRPr="00552E0E" w:rsidRDefault="00E8193B" w:rsidP="00E8193B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2E0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2. </w:t>
      </w:r>
      <w:r w:rsidRPr="00552E0E">
        <w:rPr>
          <w:rFonts w:ascii="Times New Roman" w:eastAsia="等线" w:hAnsi="Times New Roman" w:cs="Times New Roman"/>
          <w:kern w:val="0"/>
          <w:sz w:val="24"/>
          <w:szCs w:val="24"/>
        </w:rPr>
        <w:t xml:space="preserve">P-RNFL thickness </w:t>
      </w:r>
      <w:r w:rsidRPr="00552E0E">
        <w:rPr>
          <w:rFonts w:ascii="Times New Roman" w:eastAsia="宋体" w:hAnsi="Times New Roman" w:cs="Times New Roman"/>
          <w:sz w:val="24"/>
          <w:szCs w:val="24"/>
        </w:rPr>
        <w:t>and</w:t>
      </w:r>
      <w:r w:rsidRPr="00552E0E">
        <w:rPr>
          <w:rFonts w:ascii="Times New Roman" w:eastAsia="等线" w:hAnsi="Times New Roman" w:cs="Times New Roman"/>
          <w:kern w:val="0"/>
          <w:sz w:val="24"/>
          <w:szCs w:val="24"/>
        </w:rPr>
        <w:t xml:space="preserve"> macular retinal thickness, and retinal volume</w:t>
      </w:r>
    </w:p>
    <w:tbl>
      <w:tblPr>
        <w:tblStyle w:val="a3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6"/>
        <w:gridCol w:w="1927"/>
        <w:gridCol w:w="2077"/>
        <w:gridCol w:w="1166"/>
      </w:tblGrid>
      <w:tr w:rsidR="00E8193B" w:rsidRPr="00552E0E" w14:paraId="710B42F5" w14:textId="77777777" w:rsidTr="00694B60">
        <w:trPr>
          <w:jc w:val="center"/>
        </w:trPr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14:paraId="44CA1B5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887B0A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NDR (n=51)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890943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Control (n=49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4D91E50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</w:p>
        </w:tc>
      </w:tr>
      <w:tr w:rsidR="00E8193B" w:rsidRPr="00552E0E" w14:paraId="6C2AF32C" w14:textId="77777777" w:rsidTr="00694B60">
        <w:trPr>
          <w:jc w:val="center"/>
        </w:trPr>
        <w:tc>
          <w:tcPr>
            <w:tcW w:w="3136" w:type="dxa"/>
            <w:tcBorders>
              <w:top w:val="single" w:sz="4" w:space="0" w:color="auto"/>
            </w:tcBorders>
          </w:tcPr>
          <w:p w14:paraId="5814AAE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p-RNFL thickness (μm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BED9AD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555AF18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CF1327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8193B" w:rsidRPr="00552E0E" w14:paraId="2301719F" w14:textId="77777777" w:rsidTr="00694B60">
        <w:trPr>
          <w:jc w:val="center"/>
        </w:trPr>
        <w:tc>
          <w:tcPr>
            <w:tcW w:w="3136" w:type="dxa"/>
          </w:tcPr>
          <w:p w14:paraId="46BFD24D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27" w:type="dxa"/>
          </w:tcPr>
          <w:p w14:paraId="47F39C6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76.24±14.29</w:t>
            </w:r>
          </w:p>
        </w:tc>
        <w:tc>
          <w:tcPr>
            <w:tcW w:w="2077" w:type="dxa"/>
          </w:tcPr>
          <w:p w14:paraId="67C4F43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85.47±19.66</w:t>
            </w:r>
          </w:p>
        </w:tc>
        <w:tc>
          <w:tcPr>
            <w:tcW w:w="1166" w:type="dxa"/>
          </w:tcPr>
          <w:p w14:paraId="09DA9E8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035 #</w:t>
            </w:r>
          </w:p>
        </w:tc>
      </w:tr>
      <w:tr w:rsidR="00E8193B" w:rsidRPr="00552E0E" w14:paraId="52125324" w14:textId="77777777" w:rsidTr="00694B60">
        <w:trPr>
          <w:jc w:val="center"/>
        </w:trPr>
        <w:tc>
          <w:tcPr>
            <w:tcW w:w="3136" w:type="dxa"/>
          </w:tcPr>
          <w:p w14:paraId="0970B7E8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27" w:type="dxa"/>
          </w:tcPr>
          <w:p w14:paraId="444BFC4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36.65±18.75</w:t>
            </w:r>
          </w:p>
        </w:tc>
        <w:tc>
          <w:tcPr>
            <w:tcW w:w="2077" w:type="dxa"/>
          </w:tcPr>
          <w:p w14:paraId="3219DDB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39.76±16.95</w:t>
            </w:r>
          </w:p>
        </w:tc>
        <w:tc>
          <w:tcPr>
            <w:tcW w:w="1166" w:type="dxa"/>
          </w:tcPr>
          <w:p w14:paraId="255BE94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387</w:t>
            </w:r>
          </w:p>
        </w:tc>
      </w:tr>
      <w:tr w:rsidR="00E8193B" w:rsidRPr="00552E0E" w14:paraId="702A20C1" w14:textId="77777777" w:rsidTr="00694B60">
        <w:trPr>
          <w:jc w:val="center"/>
        </w:trPr>
        <w:tc>
          <w:tcPr>
            <w:tcW w:w="3136" w:type="dxa"/>
          </w:tcPr>
          <w:p w14:paraId="240C64F2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27" w:type="dxa"/>
          </w:tcPr>
          <w:p w14:paraId="0A895BB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77.41±14.23</w:t>
            </w:r>
          </w:p>
        </w:tc>
        <w:tc>
          <w:tcPr>
            <w:tcW w:w="2077" w:type="dxa"/>
          </w:tcPr>
          <w:p w14:paraId="5290B0C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70.86±15.40</w:t>
            </w:r>
          </w:p>
        </w:tc>
        <w:tc>
          <w:tcPr>
            <w:tcW w:w="1166" w:type="dxa"/>
          </w:tcPr>
          <w:p w14:paraId="13DBBE8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029</w:t>
            </w:r>
          </w:p>
        </w:tc>
      </w:tr>
      <w:tr w:rsidR="00E8193B" w:rsidRPr="00552E0E" w14:paraId="7A2B8E84" w14:textId="77777777" w:rsidTr="00694B60">
        <w:trPr>
          <w:jc w:val="center"/>
        </w:trPr>
        <w:tc>
          <w:tcPr>
            <w:tcW w:w="3136" w:type="dxa"/>
          </w:tcPr>
          <w:p w14:paraId="1B377DC8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27" w:type="dxa"/>
          </w:tcPr>
          <w:p w14:paraId="3AE12A4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44.71±17.70</w:t>
            </w:r>
          </w:p>
        </w:tc>
        <w:tc>
          <w:tcPr>
            <w:tcW w:w="2077" w:type="dxa"/>
          </w:tcPr>
          <w:p w14:paraId="6B1F268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39.76±13.36</w:t>
            </w:r>
          </w:p>
        </w:tc>
        <w:tc>
          <w:tcPr>
            <w:tcW w:w="1166" w:type="dxa"/>
          </w:tcPr>
          <w:p w14:paraId="2516E3B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119</w:t>
            </w:r>
          </w:p>
        </w:tc>
      </w:tr>
      <w:tr w:rsidR="00E8193B" w:rsidRPr="00552E0E" w14:paraId="69DA2F25" w14:textId="77777777" w:rsidTr="00694B60">
        <w:trPr>
          <w:jc w:val="center"/>
        </w:trPr>
        <w:tc>
          <w:tcPr>
            <w:tcW w:w="3136" w:type="dxa"/>
          </w:tcPr>
          <w:p w14:paraId="74075B6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Retinal thickness (μm)</w:t>
            </w:r>
          </w:p>
        </w:tc>
        <w:tc>
          <w:tcPr>
            <w:tcW w:w="1927" w:type="dxa"/>
          </w:tcPr>
          <w:p w14:paraId="59499B2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</w:tcPr>
          <w:p w14:paraId="77D1742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39616E8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8193B" w:rsidRPr="00552E0E" w14:paraId="1371C8B7" w14:textId="77777777" w:rsidTr="00694B60">
        <w:trPr>
          <w:jc w:val="center"/>
        </w:trPr>
        <w:tc>
          <w:tcPr>
            <w:tcW w:w="3136" w:type="dxa"/>
          </w:tcPr>
          <w:p w14:paraId="724F932D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27" w:type="dxa"/>
          </w:tcPr>
          <w:p w14:paraId="71CE256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49.12±16.06</w:t>
            </w:r>
          </w:p>
        </w:tc>
        <w:tc>
          <w:tcPr>
            <w:tcW w:w="2077" w:type="dxa"/>
          </w:tcPr>
          <w:p w14:paraId="0C7DA43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53.37±15.54</w:t>
            </w:r>
          </w:p>
        </w:tc>
        <w:tc>
          <w:tcPr>
            <w:tcW w:w="1166" w:type="dxa"/>
          </w:tcPr>
          <w:p w14:paraId="4B122DB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182 </w:t>
            </w:r>
          </w:p>
        </w:tc>
      </w:tr>
      <w:tr w:rsidR="00E8193B" w:rsidRPr="00552E0E" w14:paraId="26CEFB95" w14:textId="77777777" w:rsidTr="00694B60">
        <w:trPr>
          <w:jc w:val="center"/>
        </w:trPr>
        <w:tc>
          <w:tcPr>
            <w:tcW w:w="3136" w:type="dxa"/>
          </w:tcPr>
          <w:p w14:paraId="0F2DBD2B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927" w:type="dxa"/>
          </w:tcPr>
          <w:p w14:paraId="68BEE64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30.57±18.18</w:t>
            </w:r>
          </w:p>
        </w:tc>
        <w:tc>
          <w:tcPr>
            <w:tcW w:w="2077" w:type="dxa"/>
          </w:tcPr>
          <w:p w14:paraId="7E95DCF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34.51±12.96</w:t>
            </w:r>
          </w:p>
        </w:tc>
        <w:tc>
          <w:tcPr>
            <w:tcW w:w="1166" w:type="dxa"/>
          </w:tcPr>
          <w:p w14:paraId="564B6E3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214 </w:t>
            </w:r>
          </w:p>
        </w:tc>
      </w:tr>
      <w:tr w:rsidR="00E8193B" w:rsidRPr="00552E0E" w14:paraId="251CD4BD" w14:textId="77777777" w:rsidTr="00694B60">
        <w:trPr>
          <w:jc w:val="center"/>
        </w:trPr>
        <w:tc>
          <w:tcPr>
            <w:tcW w:w="3136" w:type="dxa"/>
          </w:tcPr>
          <w:p w14:paraId="6D965C4B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27" w:type="dxa"/>
          </w:tcPr>
          <w:p w14:paraId="3C5F88E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95.04±15.98</w:t>
            </w:r>
          </w:p>
        </w:tc>
        <w:tc>
          <w:tcPr>
            <w:tcW w:w="2077" w:type="dxa"/>
          </w:tcPr>
          <w:p w14:paraId="3814EAA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97.22±11.78</w:t>
            </w:r>
          </w:p>
        </w:tc>
        <w:tc>
          <w:tcPr>
            <w:tcW w:w="1166" w:type="dxa"/>
          </w:tcPr>
          <w:p w14:paraId="157ADA7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437 </w:t>
            </w:r>
          </w:p>
        </w:tc>
      </w:tr>
      <w:tr w:rsidR="00E8193B" w:rsidRPr="00552E0E" w14:paraId="70BA7669" w14:textId="77777777" w:rsidTr="00694B60">
        <w:trPr>
          <w:jc w:val="center"/>
        </w:trPr>
        <w:tc>
          <w:tcPr>
            <w:tcW w:w="3136" w:type="dxa"/>
          </w:tcPr>
          <w:p w14:paraId="5E1A1CA4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27" w:type="dxa"/>
          </w:tcPr>
          <w:p w14:paraId="2AC9B27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18.90±18.03</w:t>
            </w:r>
          </w:p>
        </w:tc>
        <w:tc>
          <w:tcPr>
            <w:tcW w:w="2077" w:type="dxa"/>
          </w:tcPr>
          <w:p w14:paraId="16CF845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20.80±11.93</w:t>
            </w:r>
          </w:p>
        </w:tc>
        <w:tc>
          <w:tcPr>
            <w:tcW w:w="1166" w:type="dxa"/>
          </w:tcPr>
          <w:p w14:paraId="3215285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536 </w:t>
            </w:r>
          </w:p>
        </w:tc>
      </w:tr>
      <w:tr w:rsidR="00E8193B" w:rsidRPr="00552E0E" w14:paraId="07F9A966" w14:textId="77777777" w:rsidTr="00694B60">
        <w:trPr>
          <w:jc w:val="center"/>
        </w:trPr>
        <w:tc>
          <w:tcPr>
            <w:tcW w:w="3136" w:type="dxa"/>
          </w:tcPr>
          <w:p w14:paraId="3C5D994C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27" w:type="dxa"/>
          </w:tcPr>
          <w:p w14:paraId="6DCEDBE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85.51±23.69</w:t>
            </w:r>
          </w:p>
        </w:tc>
        <w:tc>
          <w:tcPr>
            <w:tcW w:w="2077" w:type="dxa"/>
          </w:tcPr>
          <w:p w14:paraId="33D6872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82.16±9.68</w:t>
            </w:r>
          </w:p>
        </w:tc>
        <w:tc>
          <w:tcPr>
            <w:tcW w:w="1166" w:type="dxa"/>
          </w:tcPr>
          <w:p w14:paraId="480BCE6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>0.850 #</w:t>
            </w:r>
          </w:p>
        </w:tc>
      </w:tr>
      <w:tr w:rsidR="00E8193B" w:rsidRPr="00552E0E" w14:paraId="1362416E" w14:textId="77777777" w:rsidTr="00694B60">
        <w:trPr>
          <w:jc w:val="center"/>
        </w:trPr>
        <w:tc>
          <w:tcPr>
            <w:tcW w:w="3136" w:type="dxa"/>
          </w:tcPr>
          <w:p w14:paraId="0FE46415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1927" w:type="dxa"/>
          </w:tcPr>
          <w:p w14:paraId="47E02BA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28.16±17.09</w:t>
            </w:r>
          </w:p>
        </w:tc>
        <w:tc>
          <w:tcPr>
            <w:tcW w:w="2077" w:type="dxa"/>
          </w:tcPr>
          <w:p w14:paraId="7DF898E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31.02±13.16</w:t>
            </w:r>
          </w:p>
        </w:tc>
        <w:tc>
          <w:tcPr>
            <w:tcW w:w="1166" w:type="dxa"/>
          </w:tcPr>
          <w:p w14:paraId="45100A2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352 </w:t>
            </w:r>
          </w:p>
        </w:tc>
      </w:tr>
      <w:tr w:rsidR="00E8193B" w:rsidRPr="00552E0E" w14:paraId="7D60620E" w14:textId="77777777" w:rsidTr="00694B60">
        <w:trPr>
          <w:jc w:val="center"/>
        </w:trPr>
        <w:tc>
          <w:tcPr>
            <w:tcW w:w="3136" w:type="dxa"/>
          </w:tcPr>
          <w:p w14:paraId="3B74C279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927" w:type="dxa"/>
          </w:tcPr>
          <w:p w14:paraId="0955679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81.20±13.54</w:t>
            </w:r>
          </w:p>
        </w:tc>
        <w:tc>
          <w:tcPr>
            <w:tcW w:w="2077" w:type="dxa"/>
          </w:tcPr>
          <w:p w14:paraId="2C72BD5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282.39±10.68</w:t>
            </w:r>
          </w:p>
        </w:tc>
        <w:tc>
          <w:tcPr>
            <w:tcW w:w="1166" w:type="dxa"/>
          </w:tcPr>
          <w:p w14:paraId="48D70ED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>0.692 #</w:t>
            </w:r>
          </w:p>
        </w:tc>
      </w:tr>
      <w:tr w:rsidR="00E8193B" w:rsidRPr="00552E0E" w14:paraId="6CBA263A" w14:textId="77777777" w:rsidTr="00694B60">
        <w:trPr>
          <w:jc w:val="center"/>
        </w:trPr>
        <w:tc>
          <w:tcPr>
            <w:tcW w:w="3136" w:type="dxa"/>
          </w:tcPr>
          <w:p w14:paraId="759EB622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927" w:type="dxa"/>
          </w:tcPr>
          <w:p w14:paraId="64BE2AB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29.84±17.34</w:t>
            </w:r>
          </w:p>
        </w:tc>
        <w:tc>
          <w:tcPr>
            <w:tcW w:w="2077" w:type="dxa"/>
          </w:tcPr>
          <w:p w14:paraId="6E798BC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34.22±14.02</w:t>
            </w:r>
          </w:p>
        </w:tc>
        <w:tc>
          <w:tcPr>
            <w:tcW w:w="1166" w:type="dxa"/>
          </w:tcPr>
          <w:p w14:paraId="47F3BD8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169 </w:t>
            </w:r>
          </w:p>
        </w:tc>
      </w:tr>
      <w:tr w:rsidR="00E8193B" w:rsidRPr="00552E0E" w14:paraId="39635D00" w14:textId="77777777" w:rsidTr="00694B60">
        <w:trPr>
          <w:jc w:val="center"/>
        </w:trPr>
        <w:tc>
          <w:tcPr>
            <w:tcW w:w="3136" w:type="dxa"/>
          </w:tcPr>
          <w:p w14:paraId="3C595E88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N2</w:t>
            </w:r>
          </w:p>
        </w:tc>
        <w:tc>
          <w:tcPr>
            <w:tcW w:w="1927" w:type="dxa"/>
          </w:tcPr>
          <w:p w14:paraId="4B8C4AC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04.55±16.07</w:t>
            </w:r>
          </w:p>
        </w:tc>
        <w:tc>
          <w:tcPr>
            <w:tcW w:w="2077" w:type="dxa"/>
          </w:tcPr>
          <w:p w14:paraId="601D265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312.02±12.298</w:t>
            </w:r>
          </w:p>
        </w:tc>
        <w:tc>
          <w:tcPr>
            <w:tcW w:w="1166" w:type="dxa"/>
          </w:tcPr>
          <w:p w14:paraId="5955532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010 </w:t>
            </w:r>
          </w:p>
        </w:tc>
      </w:tr>
      <w:tr w:rsidR="00E8193B" w:rsidRPr="00552E0E" w14:paraId="466AC9B2" w14:textId="77777777" w:rsidTr="00694B60">
        <w:trPr>
          <w:jc w:val="center"/>
        </w:trPr>
        <w:tc>
          <w:tcPr>
            <w:tcW w:w="3136" w:type="dxa"/>
          </w:tcPr>
          <w:p w14:paraId="33F3A96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Retinal volume (mm</w:t>
            </w:r>
            <w:r w:rsidRPr="00552E0E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3</w:t>
            </w: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7" w:type="dxa"/>
          </w:tcPr>
          <w:p w14:paraId="25B7D86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</w:tcPr>
          <w:p w14:paraId="18F5891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</w:tcPr>
          <w:p w14:paraId="1E97F3A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8193B" w:rsidRPr="00552E0E" w14:paraId="07CFC992" w14:textId="77777777" w:rsidTr="00694B60">
        <w:trPr>
          <w:jc w:val="center"/>
        </w:trPr>
        <w:tc>
          <w:tcPr>
            <w:tcW w:w="3136" w:type="dxa"/>
          </w:tcPr>
          <w:p w14:paraId="09C899D1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27" w:type="dxa"/>
          </w:tcPr>
          <w:p w14:paraId="6FC1ACD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20±0.01</w:t>
            </w:r>
          </w:p>
        </w:tc>
        <w:tc>
          <w:tcPr>
            <w:tcW w:w="2077" w:type="dxa"/>
          </w:tcPr>
          <w:p w14:paraId="7410534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20±0.01</w:t>
            </w:r>
          </w:p>
        </w:tc>
        <w:tc>
          <w:tcPr>
            <w:tcW w:w="1166" w:type="dxa"/>
          </w:tcPr>
          <w:p w14:paraId="315793D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>0.335 #</w:t>
            </w:r>
          </w:p>
        </w:tc>
      </w:tr>
      <w:tr w:rsidR="00E8193B" w:rsidRPr="00552E0E" w14:paraId="698DDC72" w14:textId="77777777" w:rsidTr="00694B60">
        <w:trPr>
          <w:jc w:val="center"/>
        </w:trPr>
        <w:tc>
          <w:tcPr>
            <w:tcW w:w="3136" w:type="dxa"/>
          </w:tcPr>
          <w:p w14:paraId="4974A26E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1927" w:type="dxa"/>
          </w:tcPr>
          <w:p w14:paraId="1A883F3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2±0.03</w:t>
            </w:r>
          </w:p>
        </w:tc>
        <w:tc>
          <w:tcPr>
            <w:tcW w:w="2077" w:type="dxa"/>
          </w:tcPr>
          <w:p w14:paraId="77EEC28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3±0.02</w:t>
            </w:r>
          </w:p>
        </w:tc>
        <w:tc>
          <w:tcPr>
            <w:tcW w:w="1166" w:type="dxa"/>
          </w:tcPr>
          <w:p w14:paraId="1DA8A34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292 </w:t>
            </w:r>
          </w:p>
        </w:tc>
      </w:tr>
      <w:tr w:rsidR="00E8193B" w:rsidRPr="00552E0E" w14:paraId="5DE471E8" w14:textId="77777777" w:rsidTr="00694B60">
        <w:trPr>
          <w:jc w:val="center"/>
        </w:trPr>
        <w:tc>
          <w:tcPr>
            <w:tcW w:w="3136" w:type="dxa"/>
          </w:tcPr>
          <w:p w14:paraId="024EFDF3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927" w:type="dxa"/>
          </w:tcPr>
          <w:p w14:paraId="2B71026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58±0.07</w:t>
            </w:r>
          </w:p>
        </w:tc>
        <w:tc>
          <w:tcPr>
            <w:tcW w:w="2077" w:type="dxa"/>
          </w:tcPr>
          <w:p w14:paraId="2976334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58±0.06</w:t>
            </w:r>
          </w:p>
        </w:tc>
        <w:tc>
          <w:tcPr>
            <w:tcW w:w="1166" w:type="dxa"/>
          </w:tcPr>
          <w:p w14:paraId="369A70C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661 </w:t>
            </w:r>
          </w:p>
        </w:tc>
      </w:tr>
      <w:tr w:rsidR="00E8193B" w:rsidRPr="00552E0E" w14:paraId="6AC23AF2" w14:textId="77777777" w:rsidTr="00694B60">
        <w:trPr>
          <w:jc w:val="center"/>
        </w:trPr>
        <w:tc>
          <w:tcPr>
            <w:tcW w:w="3136" w:type="dxa"/>
          </w:tcPr>
          <w:p w14:paraId="1FF2AA4C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927" w:type="dxa"/>
          </w:tcPr>
          <w:p w14:paraId="3B7BF75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0±0.03</w:t>
            </w:r>
          </w:p>
        </w:tc>
        <w:tc>
          <w:tcPr>
            <w:tcW w:w="2077" w:type="dxa"/>
          </w:tcPr>
          <w:p w14:paraId="1DCD3E6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1±0.02</w:t>
            </w:r>
          </w:p>
        </w:tc>
        <w:tc>
          <w:tcPr>
            <w:tcW w:w="1166" w:type="dxa"/>
          </w:tcPr>
          <w:p w14:paraId="65E058F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350 </w:t>
            </w:r>
          </w:p>
        </w:tc>
      </w:tr>
      <w:tr w:rsidR="00E8193B" w:rsidRPr="00552E0E" w14:paraId="6B598195" w14:textId="77777777" w:rsidTr="00694B60">
        <w:trPr>
          <w:jc w:val="center"/>
        </w:trPr>
        <w:tc>
          <w:tcPr>
            <w:tcW w:w="3136" w:type="dxa"/>
          </w:tcPr>
          <w:p w14:paraId="385C44BC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927" w:type="dxa"/>
          </w:tcPr>
          <w:p w14:paraId="46C5AC9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52±0.10</w:t>
            </w:r>
          </w:p>
        </w:tc>
        <w:tc>
          <w:tcPr>
            <w:tcW w:w="2077" w:type="dxa"/>
          </w:tcPr>
          <w:p w14:paraId="287A59C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50±0.05</w:t>
            </w:r>
          </w:p>
        </w:tc>
        <w:tc>
          <w:tcPr>
            <w:tcW w:w="1166" w:type="dxa"/>
          </w:tcPr>
          <w:p w14:paraId="78D3AB2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>0.607 #</w:t>
            </w:r>
          </w:p>
        </w:tc>
      </w:tr>
      <w:tr w:rsidR="00E8193B" w:rsidRPr="00552E0E" w14:paraId="08DC0A9B" w14:textId="77777777" w:rsidTr="00694B60">
        <w:trPr>
          <w:jc w:val="center"/>
        </w:trPr>
        <w:tc>
          <w:tcPr>
            <w:tcW w:w="3136" w:type="dxa"/>
          </w:tcPr>
          <w:p w14:paraId="63CD148F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I1</w:t>
            </w:r>
          </w:p>
        </w:tc>
        <w:tc>
          <w:tcPr>
            <w:tcW w:w="1927" w:type="dxa"/>
          </w:tcPr>
          <w:p w14:paraId="4D9A8D4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2±0.03</w:t>
            </w:r>
          </w:p>
        </w:tc>
        <w:tc>
          <w:tcPr>
            <w:tcW w:w="2077" w:type="dxa"/>
          </w:tcPr>
          <w:p w14:paraId="3D2B137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2±0.02</w:t>
            </w:r>
          </w:p>
        </w:tc>
        <w:tc>
          <w:tcPr>
            <w:tcW w:w="1166" w:type="dxa"/>
          </w:tcPr>
          <w:p w14:paraId="3896B64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320 </w:t>
            </w:r>
          </w:p>
        </w:tc>
      </w:tr>
      <w:tr w:rsidR="00E8193B" w:rsidRPr="00552E0E" w14:paraId="7537E633" w14:textId="77777777" w:rsidTr="00694B60">
        <w:trPr>
          <w:jc w:val="center"/>
        </w:trPr>
        <w:tc>
          <w:tcPr>
            <w:tcW w:w="3136" w:type="dxa"/>
          </w:tcPr>
          <w:p w14:paraId="7C8F87FD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I2</w:t>
            </w:r>
          </w:p>
        </w:tc>
        <w:tc>
          <w:tcPr>
            <w:tcW w:w="1927" w:type="dxa"/>
          </w:tcPr>
          <w:p w14:paraId="2960F12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50±0.06</w:t>
            </w:r>
          </w:p>
        </w:tc>
        <w:tc>
          <w:tcPr>
            <w:tcW w:w="2077" w:type="dxa"/>
          </w:tcPr>
          <w:p w14:paraId="070FD23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50±0.06</w:t>
            </w:r>
          </w:p>
        </w:tc>
        <w:tc>
          <w:tcPr>
            <w:tcW w:w="1166" w:type="dxa"/>
          </w:tcPr>
          <w:p w14:paraId="05003D2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>0.472 #</w:t>
            </w:r>
          </w:p>
        </w:tc>
      </w:tr>
      <w:tr w:rsidR="00E8193B" w:rsidRPr="00552E0E" w14:paraId="7614941D" w14:textId="77777777" w:rsidTr="00694B60">
        <w:trPr>
          <w:jc w:val="center"/>
        </w:trPr>
        <w:tc>
          <w:tcPr>
            <w:tcW w:w="3136" w:type="dxa"/>
          </w:tcPr>
          <w:p w14:paraId="7C872038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927" w:type="dxa"/>
          </w:tcPr>
          <w:p w14:paraId="66EC018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2±0.03</w:t>
            </w:r>
          </w:p>
        </w:tc>
        <w:tc>
          <w:tcPr>
            <w:tcW w:w="2077" w:type="dxa"/>
          </w:tcPr>
          <w:p w14:paraId="070445C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0.53±0.02</w:t>
            </w:r>
          </w:p>
        </w:tc>
        <w:tc>
          <w:tcPr>
            <w:tcW w:w="1166" w:type="dxa"/>
          </w:tcPr>
          <w:p w14:paraId="49F5CF0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330 </w:t>
            </w:r>
          </w:p>
        </w:tc>
      </w:tr>
      <w:tr w:rsidR="00E8193B" w:rsidRPr="00552E0E" w14:paraId="5187858E" w14:textId="77777777" w:rsidTr="00694B60">
        <w:trPr>
          <w:jc w:val="center"/>
        </w:trPr>
        <w:tc>
          <w:tcPr>
            <w:tcW w:w="3136" w:type="dxa"/>
          </w:tcPr>
          <w:p w14:paraId="0E830271" w14:textId="77777777" w:rsidR="00E8193B" w:rsidRPr="00552E0E" w:rsidRDefault="00E8193B" w:rsidP="00694B60">
            <w:pPr>
              <w:widowControl/>
              <w:spacing w:line="480" w:lineRule="auto"/>
              <w:ind w:leftChars="200" w:left="4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927" w:type="dxa"/>
          </w:tcPr>
          <w:p w14:paraId="53015DB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63±0.08</w:t>
            </w:r>
          </w:p>
        </w:tc>
        <w:tc>
          <w:tcPr>
            <w:tcW w:w="2077" w:type="dxa"/>
          </w:tcPr>
          <w:p w14:paraId="767576A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1.65±0.07</w:t>
            </w:r>
          </w:p>
        </w:tc>
        <w:tc>
          <w:tcPr>
            <w:tcW w:w="1166" w:type="dxa"/>
          </w:tcPr>
          <w:p w14:paraId="13557C2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52E0E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0.096 </w:t>
            </w:r>
          </w:p>
        </w:tc>
      </w:tr>
    </w:tbl>
    <w:p w14:paraId="571B7FB0" w14:textId="77777777" w:rsidR="00E8193B" w:rsidRPr="00552E0E" w:rsidRDefault="00E8193B" w:rsidP="00E8193B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52E0E">
        <w:rPr>
          <w:rFonts w:ascii="Times New Roman" w:eastAsia="宋体" w:hAnsi="Times New Roman" w:cs="Times New Roman"/>
          <w:sz w:val="24"/>
          <w:szCs w:val="24"/>
        </w:rPr>
        <w:t># At least one group of the parameter did not conform to the normal distribution, and the P-value was obtained by the Mann-Whitney U test.</w:t>
      </w:r>
    </w:p>
    <w:p w14:paraId="54FE5A61" w14:textId="77777777" w:rsidR="00E8193B" w:rsidRPr="00552E0E" w:rsidRDefault="00E8193B" w:rsidP="00E8193B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52E0E">
        <w:rPr>
          <w:rFonts w:ascii="Times New Roman" w:eastAsia="宋体" w:hAnsi="Times New Roman" w:cs="Times New Roman"/>
          <w:sz w:val="24"/>
          <w:szCs w:val="24"/>
        </w:rPr>
        <w:t>NDR: diabetic patients without diabetic retinopathy; p-RNFL: peripapillary retinal nerve fiber layer; T: temporal; S: superior; N: nasal; I: inferior; M: middle.</w:t>
      </w:r>
    </w:p>
    <w:p w14:paraId="3CDE141B" w14:textId="77777777" w:rsidR="00E8193B" w:rsidRPr="00552E0E" w:rsidRDefault="00E8193B" w:rsidP="00E8193B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52E0E">
        <w:rPr>
          <w:rFonts w:ascii="Times New Roman" w:eastAsia="等线" w:hAnsi="Times New Roman" w:cs="Times New Roman"/>
          <w:kern w:val="0"/>
          <w:sz w:val="24"/>
          <w:szCs w:val="24"/>
        </w:rPr>
        <w:br w:type="page"/>
      </w:r>
    </w:p>
    <w:p w14:paraId="2EB6139F" w14:textId="77777777" w:rsidR="00E8193B" w:rsidRPr="00552E0E" w:rsidRDefault="00E8193B" w:rsidP="00E8193B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52E0E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 Table 3. </w:t>
      </w:r>
      <w:r w:rsidRPr="00552E0E">
        <w:rPr>
          <w:rFonts w:ascii="Times New Roman" w:eastAsia="宋体" w:hAnsi="Times New Roman" w:cs="Times New Roman"/>
          <w:sz w:val="24"/>
          <w:szCs w:val="24"/>
        </w:rPr>
        <w:t xml:space="preserve">Correlation of retinal sensitivity with VD and PD of SCP, retinal thickness, and retinal volume </w:t>
      </w:r>
      <w:r w:rsidRPr="00552E0E">
        <w:rPr>
          <w:rFonts w:ascii="Times New Roman" w:eastAsia="等线" w:hAnsi="Times New Roman" w:cs="Times New Roman"/>
          <w:kern w:val="0"/>
          <w:sz w:val="24"/>
          <w:szCs w:val="24"/>
        </w:rPr>
        <w:t>(n=100)</w:t>
      </w:r>
      <w:r w:rsidRPr="00552E0E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504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836"/>
        <w:gridCol w:w="836"/>
        <w:gridCol w:w="876"/>
        <w:gridCol w:w="996"/>
        <w:gridCol w:w="836"/>
        <w:gridCol w:w="836"/>
        <w:gridCol w:w="836"/>
        <w:gridCol w:w="836"/>
      </w:tblGrid>
      <w:tr w:rsidR="00E8193B" w:rsidRPr="00552E0E" w14:paraId="4E7ABA1E" w14:textId="77777777" w:rsidTr="00C3389B">
        <w:trPr>
          <w:jc w:val="center"/>
        </w:trPr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1B7D0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97325B" w14:textId="77777777" w:rsidR="00E8193B" w:rsidRPr="00552E0E" w:rsidRDefault="00E8193B" w:rsidP="00C3389B">
            <w:pPr>
              <w:widowControl/>
              <w:spacing w:line="480" w:lineRule="auto"/>
              <w:ind w:leftChars="-122" w:left="-256" w:firstLineChars="107" w:firstLine="257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3A03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D6C2B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9953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2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DD4C0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B3AA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C51D4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0066F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</w:t>
            </w:r>
          </w:p>
        </w:tc>
      </w:tr>
      <w:tr w:rsidR="00E8193B" w:rsidRPr="00552E0E" w14:paraId="6AB7BF27" w14:textId="77777777" w:rsidTr="00C3389B">
        <w:trPr>
          <w:jc w:val="center"/>
        </w:trPr>
        <w:tc>
          <w:tcPr>
            <w:tcW w:w="11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42E72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S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AA2C8B" w14:textId="77777777" w:rsidR="00E8193B" w:rsidRPr="00552E0E" w:rsidRDefault="00E8193B" w:rsidP="00C3389B">
            <w:pPr>
              <w:widowControl/>
              <w:spacing w:line="480" w:lineRule="auto"/>
              <w:ind w:rightChars="-86" w:right="-181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7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7B898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76F8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5FB34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6DFEE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D9397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7E57A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4ADA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5F48C079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262D3E4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S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0BB982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7C86F3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0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F5ED45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0405CFA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DFBE14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2FF4A8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6DBB53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5C3455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1EC21845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050CCB1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T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6D7B86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CC9FDB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5C182FF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6F4538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634F1C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82C3EA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46D557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1741E7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4C3BD4C9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1729E2C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T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CED288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139C7F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50BA578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17BBD00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2**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B27453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C968E0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6D31D2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C1211A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2A710996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2E5F07C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I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EBB02B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763E5A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0E6DC98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24D8162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0D7C50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8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0AE104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0B36E3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E98794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23F5A2AC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4D8977D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I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DC73D5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F89CC7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7476979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04A3A22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490818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6C58C8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3AC0BC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A4BAB4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7B916CF0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216E73F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N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5633ED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B6DB65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6AF8D5F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67360F2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FF0D0B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484E6F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99E22D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9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2AB957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2708E5CD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150D1F5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PD N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376F7B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60ABF8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1563D01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313358B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9DFA4E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3C5D06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6D9499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8E868C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E8193B" w:rsidRPr="00552E0E" w14:paraId="6DE54132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1B64A9D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VD S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FD451B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F4F53D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7151074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4C91C96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FE913C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BA836B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F49107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10A297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7EE04038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0F03174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VD S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49F9DF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A7AAFB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FB2F94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2012333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543D30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60435D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A9197A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E72A2E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03904AF9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7C0CAF6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VD T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DB22DC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793150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309A1F9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24*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3BB5F6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647504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8DE87A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C0815A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D33495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67122EA7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5198DBD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VD T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035C4F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9D1B14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5C8B260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613F5CB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6D5E2A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665F82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0ED492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A1B5ED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6F6E193D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3F94A09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VD I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3E2D97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0BC8A2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0C0E078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11430FB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4BEEB9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B6119A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72324E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A4B224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6F5340CD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6DCB1C2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VD I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40368F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1DECE7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4BA41D1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71FD2EC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8F9962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A02908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F6EE7D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CC07B9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011D5C86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67E9E19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SCP-VD N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2807E6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67EFF4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31132A6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474F217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1C4915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D08F47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B97AA6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472546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5FF0DE4A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5E73376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CP-VD N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5204EA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375DD0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1BADC55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7477717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549CA0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AD89E6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34194D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5F6964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3</w:t>
            </w:r>
          </w:p>
        </w:tc>
      </w:tr>
      <w:tr w:rsidR="00E8193B" w:rsidRPr="00552E0E" w14:paraId="10D2E815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368CB74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F61149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A60866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44100BA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369D074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12BF17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DDAA26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794B97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F9BA34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68BF6CA5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061E1DA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C64A06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B6B731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42B8FC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46387FC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08A696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8F98CA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895910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CEA6F6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24694685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12B7EDA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525E9B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A84634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13E18B6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71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4EAE153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77078D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0D8506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591752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8475A8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6136281F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75C3237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A35AE6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8709B9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730D67C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64528C5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DDFB49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A20A2E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11771A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B6F204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2990FBF5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75AE0F6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19253C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5A43C3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18A7557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66875CC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1FEF2E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6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CB9024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09A05F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FE46F5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66BC1E42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3A1EB04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65CAE0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C8D9C3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0FAE90A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36EFD94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A6FD36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F0F243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2ED121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BDCF55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28A6ADC1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59E1B14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25BC35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560ED4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027C1B2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6E2B91B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88324A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A220A8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6FB0AE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7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7DD1CC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161FDD30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1D64915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thickness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6279FD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92C365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202DF17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1D9522B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D62BBE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FD031F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119937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D3C1C8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9</w:t>
            </w:r>
          </w:p>
        </w:tc>
      </w:tr>
      <w:tr w:rsidR="00E8193B" w:rsidRPr="00552E0E" w14:paraId="0FA0BC9A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5F752D7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D5DFC7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4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9AAE04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7B6A0FF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2EF2E48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735BD4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3AB030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2A083F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2F30202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779A2682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24702A6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E18603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82F851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9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2122AF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2E06E42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96B7C4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B8B1D3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2EC78A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4DDAF4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02EE322B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6FC442D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744DE1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808E3D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581852A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83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8283520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98ADFA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FB2A0A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2CAB75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5E8115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5A067DB9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07073CE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BB7C32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3C7B01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6EBA4A1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7BB99DA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AE3457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1BED196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1F3AA0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BCFB2A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0C0B5501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46120B1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D40F00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F457251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263F809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6D3501BC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2590842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6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42BAE5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ACCA42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7C1ACB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1293F0A9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29C8B22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3672AC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7E0FF5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0DB1824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6DDFC26B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3C3280E7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887E57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07B3EB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3216105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41DC75EF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50842FD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A2BA6D6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7AC633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2B6812F9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52AC9F0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435D3E0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B20BF9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6263277F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0EF27F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8193B" w:rsidRPr="00552E0E" w14:paraId="6C4D42D9" w14:textId="77777777" w:rsidTr="00C3389B">
        <w:trPr>
          <w:jc w:val="center"/>
        </w:trPr>
        <w:tc>
          <w:tcPr>
            <w:tcW w:w="1190" w:type="pct"/>
            <w:shd w:val="clear" w:color="auto" w:fill="auto"/>
            <w:noWrap/>
            <w:hideMark/>
          </w:tcPr>
          <w:p w14:paraId="41A537C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etinal volume</w:t>
            </w: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A5A957A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02559A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auto"/>
            <w:noWrap/>
            <w:hideMark/>
          </w:tcPr>
          <w:p w14:paraId="33ECA6D8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3" w:type="pct"/>
            <w:shd w:val="clear" w:color="auto" w:fill="auto"/>
            <w:noWrap/>
            <w:hideMark/>
          </w:tcPr>
          <w:p w14:paraId="18C9842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5DF0883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58563C3D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7F51E844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8" w:type="pct"/>
            <w:shd w:val="clear" w:color="auto" w:fill="auto"/>
            <w:noWrap/>
            <w:hideMark/>
          </w:tcPr>
          <w:p w14:paraId="04487F6E" w14:textId="77777777" w:rsidR="00E8193B" w:rsidRPr="00552E0E" w:rsidRDefault="00E8193B" w:rsidP="00694B60">
            <w:pPr>
              <w:widowControl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52E0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0</w:t>
            </w:r>
          </w:p>
        </w:tc>
      </w:tr>
    </w:tbl>
    <w:p w14:paraId="6B0A7F42" w14:textId="77777777" w:rsidR="00E8193B" w:rsidRPr="00552E0E" w:rsidRDefault="00E8193B" w:rsidP="00E8193B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52E0E">
        <w:rPr>
          <w:rFonts w:ascii="Times New Roman" w:eastAsia="宋体" w:hAnsi="Times New Roman" w:cs="Times New Roman"/>
          <w:sz w:val="24"/>
          <w:szCs w:val="24"/>
        </w:rPr>
        <w:t>*P&lt;0.05, **P&lt;0.01.</w:t>
      </w:r>
    </w:p>
    <w:p w14:paraId="0CC0EDB5" w14:textId="77777777" w:rsidR="00E8193B" w:rsidRPr="00552E0E" w:rsidRDefault="00E8193B" w:rsidP="00E8193B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52E0E">
        <w:rPr>
          <w:rFonts w:ascii="Times New Roman" w:eastAsia="宋体" w:hAnsi="Times New Roman" w:cs="Times New Roman"/>
          <w:sz w:val="24"/>
          <w:szCs w:val="24"/>
        </w:rPr>
        <w:t>SCP: superficial capillary plexus; PD: perfusion density; VD: vascular density; S: superior; T: temporal; I: inferior; N: nasal.</w:t>
      </w:r>
    </w:p>
    <w:p w14:paraId="606BED6D" w14:textId="77777777" w:rsidR="00B10AE8" w:rsidRPr="00E8193B" w:rsidRDefault="00B10AE8"/>
    <w:sectPr w:rsidR="00B10AE8" w:rsidRPr="00E81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690D"/>
    <w:rsid w:val="0070076F"/>
    <w:rsid w:val="00A3690D"/>
    <w:rsid w:val="00B10AE8"/>
    <w:rsid w:val="00C3389B"/>
    <w:rsid w:val="00E8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3474"/>
  <w15:chartTrackingRefBased/>
  <w15:docId w15:val="{FBE57EC6-1B88-4A97-BAF9-C810E3D3C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93B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93B"/>
    <w:pPr>
      <w:spacing w:after="160" w:line="259" w:lineRule="auto"/>
    </w:pPr>
    <w:rPr>
      <w:kern w:val="0"/>
      <w:sz w:val="20"/>
      <w:szCs w:val="20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700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490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华宇</dc:creator>
  <cp:keywords/>
  <dc:description/>
  <cp:lastModifiedBy>柴 茜楠</cp:lastModifiedBy>
  <cp:revision>3</cp:revision>
  <dcterms:created xsi:type="dcterms:W3CDTF">2022-05-16T09:43:00Z</dcterms:created>
  <dcterms:modified xsi:type="dcterms:W3CDTF">2022-05-16T11:35:00Z</dcterms:modified>
</cp:coreProperties>
</file>